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2747A" w14:textId="28963C1D" w:rsidR="0099682D" w:rsidRDefault="0099682D" w:rsidP="0041246A">
      <w:pPr>
        <w:spacing w:after="0" w:line="240" w:lineRule="auto"/>
      </w:pPr>
      <w:r>
        <w:t xml:space="preserve">Table S1. Potential TBDTs in </w:t>
      </w:r>
      <w:r w:rsidR="00EF5915">
        <w:t xml:space="preserve">MB-producing </w:t>
      </w:r>
      <w:r>
        <w:t xml:space="preserve">methanotrophs for </w:t>
      </w:r>
      <w:r w:rsidRPr="001549D1">
        <w:t>heterologous</w:t>
      </w:r>
      <w:r w:rsidR="00EC7679">
        <w:t xml:space="preserve"> and/or </w:t>
      </w:r>
      <w:r w:rsidR="00EF5915">
        <w:t>homologous</w:t>
      </w:r>
      <w:r>
        <w:t xml:space="preserve"> </w:t>
      </w:r>
      <w:r w:rsidR="00EF5915">
        <w:t>MB</w:t>
      </w:r>
      <w:r w:rsidR="00EC7679">
        <w:t>s</w:t>
      </w:r>
      <w:r>
        <w:t xml:space="preserve"> uptake 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430"/>
        <w:gridCol w:w="720"/>
        <w:gridCol w:w="720"/>
        <w:gridCol w:w="1350"/>
        <w:gridCol w:w="900"/>
        <w:gridCol w:w="810"/>
        <w:gridCol w:w="1350"/>
        <w:gridCol w:w="810"/>
        <w:gridCol w:w="810"/>
        <w:gridCol w:w="900"/>
        <w:gridCol w:w="900"/>
        <w:gridCol w:w="810"/>
      </w:tblGrid>
      <w:tr w:rsidR="007A5ED0" w:rsidRPr="00F508CE" w14:paraId="709CFEEC" w14:textId="77777777" w:rsidTr="00FE22F6">
        <w:trPr>
          <w:cantSplit/>
          <w:trHeight w:val="420"/>
        </w:trPr>
        <w:tc>
          <w:tcPr>
            <w:tcW w:w="810" w:type="dxa"/>
            <w:vMerge w:val="restart"/>
            <w:tcBorders>
              <w:top w:val="single" w:sz="12" w:space="0" w:color="auto"/>
            </w:tcBorders>
            <w:vAlign w:val="bottom"/>
          </w:tcPr>
          <w:p w14:paraId="07CB426B" w14:textId="67BE3DAC" w:rsidR="007A5ED0" w:rsidRPr="00F508CE" w:rsidRDefault="007A5ED0" w:rsidP="00A877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12" w:space="0" w:color="auto"/>
            </w:tcBorders>
            <w:vAlign w:val="bottom"/>
          </w:tcPr>
          <w:p w14:paraId="1BBFAB09" w14:textId="7FB376E7" w:rsidR="007A5ED0" w:rsidRPr="006F4A90" w:rsidRDefault="007A5ED0" w:rsidP="00A60B07">
            <w:pPr>
              <w:ind w:right="-109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Strain</w:t>
            </w:r>
            <w:r w:rsidRPr="007F3466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  <w:r w:rsidRPr="007F3466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850427D" w14:textId="4A61A346" w:rsidR="007A5ED0" w:rsidRPr="006F4A90" w:rsidRDefault="007A5ED0" w:rsidP="00A87737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p-MMO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473FD0" w14:textId="0F444D99" w:rsidR="007A5ED0" w:rsidRPr="006F4A90" w:rsidRDefault="007A5ED0" w:rsidP="00A87737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s-MMO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07D6593A" w14:textId="5E125BB8" w:rsidR="007A5ED0" w:rsidRPr="006F4A90" w:rsidRDefault="007A5ED0" w:rsidP="007A5ED0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F4A90">
              <w:rPr>
                <w:rFonts w:cstheme="minorHAnsi"/>
                <w:sz w:val="20"/>
                <w:szCs w:val="20"/>
              </w:rPr>
              <w:t>MbnT</w:t>
            </w:r>
            <w:proofErr w:type="spellEnd"/>
            <w:r w:rsidRPr="006F4A90">
              <w:rPr>
                <w:rFonts w:cstheme="minorHAnsi"/>
                <w:sz w:val="20"/>
                <w:szCs w:val="20"/>
              </w:rPr>
              <w:t xml:space="preserve"> for homologous MB uptake</w:t>
            </w:r>
          </w:p>
        </w:tc>
        <w:tc>
          <w:tcPr>
            <w:tcW w:w="558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2CEDAA87" w14:textId="798CC946" w:rsidR="007A5ED0" w:rsidRPr="006F4A90" w:rsidRDefault="007A5ED0" w:rsidP="007A5ED0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Potential TBDT/</w:t>
            </w:r>
            <w:proofErr w:type="spellStart"/>
            <w:r w:rsidRPr="006F4A90">
              <w:rPr>
                <w:rFonts w:cstheme="minorHAnsi"/>
                <w:sz w:val="20"/>
                <w:szCs w:val="20"/>
              </w:rPr>
              <w:t>MbnT</w:t>
            </w:r>
            <w:proofErr w:type="spellEnd"/>
            <w:r w:rsidRPr="006F4A9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6F4A90">
              <w:rPr>
                <w:sz w:val="20"/>
                <w:szCs w:val="20"/>
              </w:rPr>
              <w:t>for heterologous MB uptake</w:t>
            </w:r>
          </w:p>
        </w:tc>
      </w:tr>
      <w:tr w:rsidR="007A5ED0" w:rsidRPr="00F508CE" w14:paraId="7F8C80D6" w14:textId="77777777" w:rsidTr="00FE22F6">
        <w:trPr>
          <w:cantSplit/>
          <w:trHeight w:val="627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bottom"/>
          </w:tcPr>
          <w:p w14:paraId="2054764C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12" w:space="0" w:color="auto"/>
            </w:tcBorders>
            <w:vAlign w:val="bottom"/>
          </w:tcPr>
          <w:p w14:paraId="634B0964" w14:textId="77777777" w:rsidR="007A5ED0" w:rsidRPr="006F4A90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0B41B9E" w14:textId="77777777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945185" w14:textId="77777777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bottom"/>
          </w:tcPr>
          <w:p w14:paraId="5D081BFA" w14:textId="6D6A8C65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 l</w:t>
            </w:r>
            <w:r w:rsidRPr="006F4A90">
              <w:rPr>
                <w:rFonts w:cstheme="minorHAnsi"/>
                <w:sz w:val="20"/>
                <w:szCs w:val="20"/>
              </w:rPr>
              <w:t>ocus ta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bottom"/>
          </w:tcPr>
          <w:p w14:paraId="1B263CA9" w14:textId="5EE0C20A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6F4A90">
              <w:rPr>
                <w:rFonts w:cstheme="minorHAnsi"/>
                <w:sz w:val="20"/>
                <w:szCs w:val="20"/>
              </w:rPr>
              <w:t>ignal doma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bottom"/>
          </w:tcPr>
          <w:p w14:paraId="24F1D605" w14:textId="1615D689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F4A90">
              <w:rPr>
                <w:rFonts w:cstheme="minorHAnsi"/>
                <w:sz w:val="20"/>
                <w:szCs w:val="20"/>
              </w:rPr>
              <w:t>MbnI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A3"/>
            <w:vAlign w:val="bottom"/>
          </w:tcPr>
          <w:p w14:paraId="6CAC4140" w14:textId="5E19F779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 l</w:t>
            </w:r>
            <w:r w:rsidRPr="006F4A90">
              <w:rPr>
                <w:rFonts w:cstheme="minorHAnsi"/>
                <w:sz w:val="20"/>
                <w:szCs w:val="20"/>
              </w:rPr>
              <w:t>ocus tag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A3"/>
            <w:vAlign w:val="bottom"/>
          </w:tcPr>
          <w:p w14:paraId="27502060" w14:textId="3526F0C6" w:rsidR="007A5ED0" w:rsidRPr="006F4A90" w:rsidRDefault="007A5ED0" w:rsidP="007A5ED0">
            <w:pPr>
              <w:spacing w:line="192" w:lineRule="auto"/>
              <w:ind w:right="-199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Identity (%)</w:t>
            </w:r>
            <w:r w:rsidRPr="006F4A9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A3"/>
            <w:vAlign w:val="bottom"/>
          </w:tcPr>
          <w:p w14:paraId="47F6BA8C" w14:textId="140AB61D" w:rsidR="007A5ED0" w:rsidRPr="006F4A90" w:rsidRDefault="007A5ED0" w:rsidP="007A5ED0">
            <w:pPr>
              <w:spacing w:line="192" w:lineRule="auto"/>
              <w:rPr>
                <w:sz w:val="20"/>
                <w:szCs w:val="20"/>
              </w:rPr>
            </w:pPr>
            <w:r w:rsidRPr="006F4A90">
              <w:rPr>
                <w:sz w:val="20"/>
                <w:szCs w:val="20"/>
              </w:rPr>
              <w:t>Cover-age (%)</w:t>
            </w:r>
            <w:r w:rsidRPr="006F4A90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A3"/>
            <w:vAlign w:val="bottom"/>
          </w:tcPr>
          <w:p w14:paraId="64108A60" w14:textId="77777777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E-</w:t>
            </w:r>
          </w:p>
          <w:p w14:paraId="5F5F6520" w14:textId="699969E0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 w:rsidRPr="006F4A90">
              <w:rPr>
                <w:rFonts w:cstheme="minorHAnsi"/>
                <w:sz w:val="20"/>
                <w:szCs w:val="20"/>
              </w:rPr>
              <w:t>value</w:t>
            </w:r>
            <w:r w:rsidRPr="006F4A9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A3"/>
            <w:vAlign w:val="bottom"/>
          </w:tcPr>
          <w:p w14:paraId="69B7556A" w14:textId="480ADBA1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6F4A90">
              <w:rPr>
                <w:rFonts w:cstheme="minorHAnsi"/>
                <w:sz w:val="20"/>
                <w:szCs w:val="20"/>
              </w:rPr>
              <w:t>ignal doma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A3"/>
            <w:vAlign w:val="bottom"/>
          </w:tcPr>
          <w:p w14:paraId="3954A6B7" w14:textId="1F56A52B" w:rsidR="007A5ED0" w:rsidRPr="006F4A90" w:rsidRDefault="007A5ED0" w:rsidP="007A5ED0">
            <w:pPr>
              <w:spacing w:line="192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F4A90">
              <w:rPr>
                <w:rFonts w:cstheme="minorHAnsi"/>
                <w:sz w:val="20"/>
                <w:szCs w:val="20"/>
              </w:rPr>
              <w:t>MbnIR</w:t>
            </w:r>
            <w:proofErr w:type="spellEnd"/>
          </w:p>
        </w:tc>
      </w:tr>
      <w:tr w:rsidR="007A5ED0" w:rsidRPr="00F508CE" w14:paraId="4D32B8DB" w14:textId="77777777" w:rsidTr="00FE22F6">
        <w:trPr>
          <w:trHeight w:val="198"/>
        </w:trPr>
        <w:tc>
          <w:tcPr>
            <w:tcW w:w="8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51EC9A58" w14:textId="77777777" w:rsidR="007A5ED0" w:rsidRPr="00F508CE" w:rsidRDefault="007A5ED0" w:rsidP="007A5ED0">
            <w:pPr>
              <w:ind w:left="113" w:right="113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F508CE">
              <w:rPr>
                <w:rFonts w:cstheme="minorHAnsi"/>
                <w:sz w:val="20"/>
                <w:szCs w:val="20"/>
                <w:lang w:eastAsia="zh-CN"/>
              </w:rPr>
              <w:t>Group I MB producing methanotrophs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14:paraId="7CEA107C" w14:textId="77B582E0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M. trichosporium </w:t>
            </w:r>
            <w:r w:rsidRPr="00F508CE">
              <w:rPr>
                <w:rFonts w:cstheme="minorHAnsi"/>
                <w:sz w:val="20"/>
                <w:szCs w:val="20"/>
              </w:rPr>
              <w:t>OB3b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bookmarkStart w:id="0" w:name="_Hlk108600606"/>
            <w:r w:rsidRPr="00681BBA">
              <w:rPr>
                <w:rFonts w:cstheme="minorHAnsi"/>
                <w:sz w:val="20"/>
                <w:szCs w:val="20"/>
              </w:rPr>
              <w:t>NZ_CP023737</w:t>
            </w:r>
            <w:bookmarkEnd w:id="0"/>
            <w:r>
              <w:rPr>
                <w:rFonts w:cstheme="minorHAnsi"/>
                <w:sz w:val="20"/>
                <w:szCs w:val="20"/>
              </w:rPr>
              <w:t>)</w:t>
            </w:r>
            <w:r w:rsidRPr="003A3859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B3F51D" w14:textId="246349D0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421001" w14:textId="635CD07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CCE9AD"/>
            <w:vAlign w:val="center"/>
          </w:tcPr>
          <w:p w14:paraId="00FCD6F9" w14:textId="7064F0F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D84430">
              <w:rPr>
                <w:rFonts w:cstheme="minorHAnsi"/>
                <w:sz w:val="20"/>
                <w:szCs w:val="20"/>
              </w:rPr>
              <w:t>0718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CCE9AD"/>
            <w:vAlign w:val="center"/>
          </w:tcPr>
          <w:p w14:paraId="49C9947A" w14:textId="0A74EEF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13072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CCE9AD"/>
            <w:vAlign w:val="center"/>
          </w:tcPr>
          <w:p w14:paraId="6C4A26D5" w14:textId="43013840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13072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3A87622E" w14:textId="774C428E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D84430">
              <w:rPr>
                <w:rFonts w:cstheme="minorHAnsi"/>
                <w:sz w:val="20"/>
                <w:szCs w:val="20"/>
              </w:rPr>
              <w:t>0213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76CE3F5F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0375E1E2" w14:textId="742DD0A0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61621659" w14:textId="3B4FE7A1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0B003179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17699F8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7A5ED0" w:rsidRPr="00F508CE" w14:paraId="2B1A72E9" w14:textId="77777777" w:rsidTr="00FE22F6">
        <w:trPr>
          <w:trHeight w:val="198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2DEA83A0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18C85157" w14:textId="1BE9DF24" w:rsidR="007A5ED0" w:rsidRPr="00D84430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sporium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M89A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77646B">
              <w:rPr>
                <w:rFonts w:cstheme="minorHAnsi"/>
                <w:sz w:val="20"/>
                <w:szCs w:val="20"/>
              </w:rPr>
              <w:t>NZ_VJMF000000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F9F9E" w14:textId="10136B6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32120" w14:textId="7AB749BC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041EB631" w14:textId="7BD32079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967BF3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920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416AAAE7" w14:textId="5C2F2FF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401E6305" w14:textId="4898071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FFFFA3"/>
            <w:vAlign w:val="center"/>
          </w:tcPr>
          <w:p w14:paraId="57E543A1" w14:textId="3D64FF9D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967BF3">
              <w:rPr>
                <w:rFonts w:cstheme="minorHAnsi"/>
                <w:sz w:val="20"/>
                <w:szCs w:val="20"/>
              </w:rPr>
              <w:t>129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11606D34" w14:textId="000D9D2D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</w:tcPr>
          <w:p w14:paraId="04B998DC" w14:textId="1E676E4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3B4A2514" w14:textId="5C675F23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267D4B28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2FB8FDAC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7A5ED0" w:rsidRPr="00F508CE" w14:paraId="2634F972" w14:textId="77777777" w:rsidTr="00FE22F6">
        <w:trPr>
          <w:trHeight w:val="197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30B70CC4" w14:textId="77777777" w:rsidR="007A5ED0" w:rsidRPr="00F508CE" w:rsidRDefault="007A5ED0" w:rsidP="007A5ED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797196EA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BDFE846" w14:textId="77777777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66C1C61" w14:textId="77777777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CCE9AD"/>
          </w:tcPr>
          <w:p w14:paraId="1AECF7F4" w14:textId="4167C820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CCE9AD"/>
            <w:vAlign w:val="center"/>
          </w:tcPr>
          <w:p w14:paraId="7AC66876" w14:textId="01740D4F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CCE9AD"/>
          </w:tcPr>
          <w:p w14:paraId="1A09B453" w14:textId="007CA379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15B77570" w14:textId="2E1555C4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6B2158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201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3A2108DA" w14:textId="77777777" w:rsidR="007A5ED0" w:rsidRPr="00F508CE" w:rsidRDefault="007A5ED0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</w:tcPr>
          <w:p w14:paraId="6672A14D" w14:textId="6296623C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205D71C2" w14:textId="5F29ECE9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3BE1DBC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62B9DD0D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1903369C" w14:textId="77777777" w:rsidTr="00FE22F6"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595247DB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744D" w14:textId="6CCBADA2" w:rsidR="007A5ED0" w:rsidRPr="00D84430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3S-1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D84430">
              <w:rPr>
                <w:rFonts w:cstheme="minorHAnsi"/>
                <w:sz w:val="20"/>
                <w:szCs w:val="20"/>
              </w:rPr>
              <w:t>NZ_LXWX0100000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178AC" w14:textId="540B58A1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35705" w14:textId="6494BAF0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2E3B13C2" w14:textId="2BB14756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B518D0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473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C7F56B1" w14:textId="4B0A793F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16683840" w14:textId="6BDA38E8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1AC97C5A" w14:textId="498276C3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206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EB43C06" w14:textId="77777777" w:rsidR="007A5ED0" w:rsidRPr="00F508CE" w:rsidRDefault="007A5ED0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43942658" w14:textId="6BF1E028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36F75EB" w14:textId="56A2EE13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060B73A5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0060280F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0A04FE" w:rsidRPr="00F508CE" w14:paraId="62D5679A" w14:textId="77777777" w:rsidTr="000A04FE"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2B52B466" w14:textId="77777777" w:rsidR="000A04FE" w:rsidRPr="00F508CE" w:rsidRDefault="000A04FE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1EDF6999" w14:textId="1E42C961" w:rsidR="000A04FE" w:rsidRPr="00D84430" w:rsidRDefault="000A04FE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LW4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26F54">
              <w:rPr>
                <w:rFonts w:cstheme="minorHAnsi"/>
                <w:sz w:val="20"/>
                <w:szCs w:val="20"/>
              </w:rPr>
              <w:t>NZ_ARAB01000000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3A3859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3EBAB" w14:textId="77777777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0E6E7" w14:textId="77777777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4640B911" w14:textId="642DD0A8" w:rsidR="000A04FE" w:rsidRPr="00130728" w:rsidRDefault="000A04FE" w:rsidP="000A04FE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6A547F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12140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43BB7078" w14:textId="7217B9C7" w:rsidR="000A04FE" w:rsidRPr="00130728" w:rsidRDefault="000A04FE" w:rsidP="000A04FE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CCE9AD"/>
            <w:vAlign w:val="center"/>
          </w:tcPr>
          <w:p w14:paraId="11DF9CF4" w14:textId="03B7DFD6" w:rsidR="000A04FE" w:rsidRPr="00130728" w:rsidRDefault="000A04FE" w:rsidP="000A04FE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FFFFA3"/>
            <w:vAlign w:val="center"/>
          </w:tcPr>
          <w:p w14:paraId="7BE2E36D" w14:textId="3A164C2E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1116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4A3BCC6D" w14:textId="77777777" w:rsidR="000A04FE" w:rsidRPr="00F508CE" w:rsidRDefault="000A04FE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</w:tcPr>
          <w:p w14:paraId="1A31938E" w14:textId="54E6195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731E46F0" w14:textId="258FD6D6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6B94611E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365EA686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0A04FE" w:rsidRPr="00F508CE" w14:paraId="17081685" w14:textId="77777777" w:rsidTr="000A04FE"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2FF45BDC" w14:textId="77777777" w:rsidR="000A04FE" w:rsidRPr="00F508CE" w:rsidRDefault="000A04FE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4C74C363" w14:textId="77777777" w:rsidR="000A04FE" w:rsidRPr="00F508CE" w:rsidRDefault="000A04FE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15FF150" w14:textId="52540402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99BE58" w14:textId="38D47CF4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vMerge/>
            <w:shd w:val="clear" w:color="auto" w:fill="CCE9AD"/>
          </w:tcPr>
          <w:p w14:paraId="317A76C4" w14:textId="0A2C6510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CCE9AD"/>
          </w:tcPr>
          <w:p w14:paraId="28036DEC" w14:textId="1E5305F1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CCE9AD"/>
            <w:vAlign w:val="center"/>
          </w:tcPr>
          <w:p w14:paraId="51D1BDC8" w14:textId="530F0ECE" w:rsidR="000A04FE" w:rsidRPr="00130728" w:rsidRDefault="000A04FE" w:rsidP="000A04FE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FFFFA3"/>
            <w:vAlign w:val="center"/>
          </w:tcPr>
          <w:p w14:paraId="36789D35" w14:textId="0BCED514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113945</w:t>
            </w:r>
          </w:p>
        </w:tc>
        <w:tc>
          <w:tcPr>
            <w:tcW w:w="810" w:type="dxa"/>
            <w:shd w:val="clear" w:color="auto" w:fill="FFFFA3"/>
            <w:vAlign w:val="center"/>
          </w:tcPr>
          <w:p w14:paraId="4C33D7D7" w14:textId="77777777" w:rsidR="000A04FE" w:rsidRPr="00F508CE" w:rsidRDefault="000A04FE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FFFFA3"/>
          </w:tcPr>
          <w:p w14:paraId="5B531801" w14:textId="430D390F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  <w:tc>
          <w:tcPr>
            <w:tcW w:w="900" w:type="dxa"/>
            <w:shd w:val="clear" w:color="auto" w:fill="FFFFA3"/>
            <w:vAlign w:val="center"/>
          </w:tcPr>
          <w:p w14:paraId="7BEC27EC" w14:textId="7AF670D2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A3"/>
            <w:vAlign w:val="center"/>
          </w:tcPr>
          <w:p w14:paraId="2DC47A41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FFFFA3"/>
            <w:vAlign w:val="center"/>
          </w:tcPr>
          <w:p w14:paraId="6592CA48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0A04FE" w:rsidRPr="00F508CE" w14:paraId="184C6710" w14:textId="77777777" w:rsidTr="000A04FE"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2C5498E6" w14:textId="77777777" w:rsidR="000A04FE" w:rsidRPr="00F508CE" w:rsidRDefault="000A04FE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447A8C51" w14:textId="77777777" w:rsidR="000A04FE" w:rsidRPr="00F508CE" w:rsidRDefault="000A04FE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066CC" w14:textId="77777777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C95A1" w14:textId="77777777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CCE9AD"/>
          </w:tcPr>
          <w:p w14:paraId="057F87F4" w14:textId="34282E14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CCE9AD"/>
          </w:tcPr>
          <w:p w14:paraId="6587F0C6" w14:textId="77777777" w:rsidR="000A04FE" w:rsidRPr="00130728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CCE9AD"/>
            <w:vAlign w:val="center"/>
          </w:tcPr>
          <w:p w14:paraId="6E97A2BA" w14:textId="77777777" w:rsidR="000A04FE" w:rsidRPr="00130728" w:rsidRDefault="000A04FE" w:rsidP="000A04FE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2C65D452" w14:textId="41D646EE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1023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598F1FE9" w14:textId="77777777" w:rsidR="000A04FE" w:rsidRPr="00F508CE" w:rsidRDefault="000A04FE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</w:tcPr>
          <w:p w14:paraId="56863DBA" w14:textId="111730CD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62C80A7B" w14:textId="1DCCD7F9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2F46EC8C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A3"/>
            <w:vAlign w:val="center"/>
          </w:tcPr>
          <w:p w14:paraId="4EED84DC" w14:textId="77777777" w:rsidR="000A04FE" w:rsidRPr="00F508CE" w:rsidRDefault="000A04FE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2C535292" w14:textId="77777777" w:rsidTr="00FE22F6">
        <w:trPr>
          <w:trHeight w:val="88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61A8988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1B1382" w14:textId="5DDE89CC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PW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D7593">
              <w:rPr>
                <w:rFonts w:cstheme="minorHAnsi"/>
                <w:sz w:val="20"/>
                <w:szCs w:val="20"/>
              </w:rPr>
              <w:t>NZ_JQNK0100000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6BDCFB" w14:textId="7C2AB3AA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5AD490" w14:textId="4ACA6878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7E453346" w14:textId="105BA2C0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1902BC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466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72D4F838" w14:textId="01E0909C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2F6F768F" w14:textId="6016B71A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FFFFA3"/>
            <w:vAlign w:val="center"/>
          </w:tcPr>
          <w:p w14:paraId="40C80152" w14:textId="273D077B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47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53E78F3E" w14:textId="77777777" w:rsidR="007A5ED0" w:rsidRPr="00F508CE" w:rsidRDefault="007A5ED0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</w:tcPr>
          <w:p w14:paraId="14564A97" w14:textId="798C31E2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756F0FF1" w14:textId="76FAF35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40C38943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28759AC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7A5ED0" w:rsidRPr="00F508CE" w14:paraId="113349E3" w14:textId="77777777" w:rsidTr="00FE22F6">
        <w:trPr>
          <w:trHeight w:val="88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13936869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19192E8F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495DFE" w14:textId="77777777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2231D8" w14:textId="77777777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CCE9AD"/>
            <w:vAlign w:val="center"/>
          </w:tcPr>
          <w:p w14:paraId="3412B0D0" w14:textId="7EAEBB7D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CCE9AD"/>
            <w:vAlign w:val="center"/>
          </w:tcPr>
          <w:p w14:paraId="09FCC4D2" w14:textId="1EA382E0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CCE9AD"/>
          </w:tcPr>
          <w:p w14:paraId="1C4C9047" w14:textId="5C205982" w:rsidR="007A5ED0" w:rsidRPr="00130728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shd w:val="clear" w:color="auto" w:fill="FFFFA3"/>
            <w:vAlign w:val="center"/>
          </w:tcPr>
          <w:p w14:paraId="761BD014" w14:textId="73FB35CD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2228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240A8EF2" w14:textId="77777777" w:rsidR="007A5ED0" w:rsidRPr="00F508CE" w:rsidRDefault="007A5ED0" w:rsidP="007A5ED0">
            <w:pPr>
              <w:ind w:right="-199"/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</w:tcPr>
          <w:p w14:paraId="1BDF7D7B" w14:textId="7FCDCDB8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441AA12C" w14:textId="4D78519B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4CA5E4DC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13499787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7B0B7B36" w14:textId="77777777" w:rsidTr="00FE22F6">
        <w:trPr>
          <w:trHeight w:val="152"/>
        </w:trPr>
        <w:tc>
          <w:tcPr>
            <w:tcW w:w="8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7A63FEF" w14:textId="77777777" w:rsidR="007A5ED0" w:rsidRPr="00F508CE" w:rsidRDefault="007A5ED0" w:rsidP="007A5ED0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  <w:lang w:eastAsia="zh-CN"/>
              </w:rPr>
              <w:t>Group II MB producing methanotroph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FB60D" w14:textId="0B5D72D6" w:rsidR="007A5ED0" w:rsidRPr="00F508CE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p. MitZ-201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D7593">
              <w:rPr>
                <w:rFonts w:cstheme="minorHAnsi"/>
                <w:sz w:val="20"/>
                <w:szCs w:val="20"/>
              </w:rPr>
              <w:t>(</w:t>
            </w:r>
            <w:r w:rsidRPr="00BA01B0">
              <w:rPr>
                <w:rFonts w:cstheme="minorHAnsi"/>
                <w:sz w:val="20"/>
                <w:szCs w:val="20"/>
              </w:rPr>
              <w:t>NZ_PYDU010000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CEED3" w14:textId="0D3B730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73F53" w14:textId="5216968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D2193E0" w14:textId="5F59B8A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80207E">
              <w:rPr>
                <w:rFonts w:cstheme="minorHAnsi"/>
                <w:sz w:val="20"/>
                <w:szCs w:val="20"/>
              </w:rPr>
              <w:t>0277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39E126F1" w14:textId="2AD9E90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1A30597D" w14:textId="04CE6940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6A27DEDF" w14:textId="3EC1986E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21200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69DFC29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889BD11" w14:textId="23F6A87C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45DF80FE" w14:textId="67DD86D0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A6470C8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6A4780B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</w:tr>
      <w:tr w:rsidR="007A5ED0" w:rsidRPr="00F508CE" w14:paraId="61C116A6" w14:textId="77777777" w:rsidTr="00FE22F6">
        <w:trPr>
          <w:trHeight w:val="152"/>
        </w:trPr>
        <w:tc>
          <w:tcPr>
            <w:tcW w:w="81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82C088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C2E6" w14:textId="143008A5" w:rsidR="007A5ED0" w:rsidRPr="00462164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rosea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V97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26F54">
              <w:rPr>
                <w:rFonts w:cstheme="minorHAnsi"/>
                <w:sz w:val="20"/>
                <w:szCs w:val="20"/>
              </w:rPr>
              <w:t>NZ_ARCT01000000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3A3859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8849B" w14:textId="3CB8872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4A4D2" w14:textId="5728DC2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1C73E08D" w14:textId="5746A8F1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462164">
              <w:rPr>
                <w:rFonts w:cstheme="minorHAnsi"/>
                <w:sz w:val="20"/>
                <w:szCs w:val="20"/>
              </w:rPr>
              <w:t>01018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46CE8EB4" w14:textId="4CCC09F4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49A4011C" w14:textId="4AA6BEC4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1CE1D2D1" w14:textId="70886586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01096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E615DA4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51B9CFA4" w14:textId="3A088880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8521B85" w14:textId="17271769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3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0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-1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0F686F9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CA4C724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0B1BCA28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78ED13F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29CA" w14:textId="2AEFEE38" w:rsidR="007A5ED0" w:rsidRPr="002757A1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p. SB2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bookmarkStart w:id="1" w:name="_Hlk108600663"/>
            <w:r w:rsidRPr="002757A1">
              <w:rPr>
                <w:rFonts w:cstheme="minorHAnsi"/>
                <w:sz w:val="20"/>
                <w:szCs w:val="20"/>
              </w:rPr>
              <w:t>NZ_CP091318</w:t>
            </w:r>
            <w:bookmarkEnd w:id="1"/>
            <w:r>
              <w:rPr>
                <w:rFonts w:cstheme="minorHAnsi"/>
                <w:sz w:val="20"/>
                <w:szCs w:val="20"/>
              </w:rPr>
              <w:t>)</w:t>
            </w:r>
            <w:r w:rsidRPr="003A3859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E897B" w14:textId="0E265C3C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51999" w14:textId="7B540E15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F1F2A60" w14:textId="655155FC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462164">
              <w:rPr>
                <w:rFonts w:cstheme="minorHAnsi"/>
                <w:sz w:val="20"/>
                <w:szCs w:val="20"/>
              </w:rPr>
              <w:t>114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6D7DB019" w14:textId="7C5CA173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1D8589E5" w14:textId="08AAB11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4D96044C" w14:textId="7B1589E3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0409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0F2FB041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4F5ABD63" w14:textId="3AE4FF0E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3895C85" w14:textId="605F9EC4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5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0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-1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7AF28E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55C1879A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3B8697DE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42729D0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BDCC4" w14:textId="2380B763" w:rsidR="007A5ED0" w:rsidRPr="004D1546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p. B8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4D1546">
              <w:rPr>
                <w:rFonts w:cstheme="minorHAnsi"/>
                <w:sz w:val="20"/>
                <w:szCs w:val="20"/>
              </w:rPr>
              <w:t>NZ_VBTZ0100000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8654E" w14:textId="45011E4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00E0D" w14:textId="56F370E5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2E650876" w14:textId="45255A2C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4D1546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F8DD09B" w14:textId="543ED8A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15D5074" w14:textId="0A0997B8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03D11AA2" w14:textId="3721E2E9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ND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75AA6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01113A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D42B6" w14:textId="6720664A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500A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6096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04A97005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357CFC56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3D2C" w14:textId="2DF03776" w:rsidR="007A5ED0" w:rsidRPr="00330AD7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p. SC2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330AD7">
              <w:rPr>
                <w:rFonts w:cstheme="minorHAnsi"/>
                <w:sz w:val="20"/>
                <w:szCs w:val="20"/>
              </w:rPr>
              <w:t>NC_0184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ADCE4" w14:textId="70AD1494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AB2BD" w14:textId="62AD341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78AACCEF" w14:textId="0222F6A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330AD7">
              <w:rPr>
                <w:rFonts w:cstheme="minorHAnsi"/>
                <w:sz w:val="20"/>
                <w:szCs w:val="20"/>
              </w:rPr>
              <w:t>069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628B615D" w14:textId="125DAD1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0C6E1E07" w14:textId="2EC69404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0CDC70DE" w14:textId="3DA1CCBA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1229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7FE2AABE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4AA24C1F" w14:textId="12E8DA1B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5BD40C5" w14:textId="00FED0F1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2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0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-1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386AA83F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6EC55B31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2B646561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733B2922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FBD5" w14:textId="7FD7D895" w:rsidR="007A5ED0" w:rsidRPr="00F508CE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hirsuta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CSC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330AD7">
              <w:rPr>
                <w:rFonts w:cstheme="minorHAnsi"/>
                <w:sz w:val="20"/>
                <w:szCs w:val="20"/>
              </w:rPr>
              <w:t>NZ_QWDD0100000</w:t>
            </w:r>
            <w:r>
              <w:rPr>
                <w:rFonts w:cstheme="minorHAnsi"/>
                <w:sz w:val="20"/>
                <w:szCs w:val="20"/>
              </w:rPr>
              <w:t>0)</w:t>
            </w:r>
            <w:r w:rsidRPr="003A3859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  <w:r w:rsidRPr="00330AD7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4D8CC" w14:textId="3AFB671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BB02" w14:textId="29B5195F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42F0D509" w14:textId="01A437F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16CCCB3E" w14:textId="1402FB4F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E9AD"/>
            <w:vAlign w:val="center"/>
          </w:tcPr>
          <w:p w14:paraId="6D04DE82" w14:textId="516FC89C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A3"/>
            <w:vAlign w:val="center"/>
          </w:tcPr>
          <w:p w14:paraId="5DBAE53B" w14:textId="4138D5C2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1349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65F8F3E1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29708A57" w14:textId="7ED33F82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AB0EAB6" w14:textId="4F4F1F4C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2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10</w:t>
            </w: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-1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0291825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A3"/>
            <w:vAlign w:val="center"/>
          </w:tcPr>
          <w:p w14:paraId="138FF69F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423A0271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5921414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914F1" w14:textId="249F511D" w:rsidR="007A5ED0" w:rsidRPr="00BD5CB7" w:rsidRDefault="007A5ED0" w:rsidP="007A5ED0">
            <w:pPr>
              <w:ind w:right="-109"/>
              <w:rPr>
                <w:rFonts w:cstheme="minorHAnsi"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bryophila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285</w:t>
            </w:r>
            <w:r w:rsidRPr="00F508C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BD5CB7">
              <w:rPr>
                <w:rFonts w:cstheme="minorHAnsi"/>
                <w:sz w:val="20"/>
                <w:szCs w:val="20"/>
              </w:rPr>
              <w:t>NZ_CP019948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D5CB7">
              <w:rPr>
                <w:rFonts w:cstheme="minorHAnsi"/>
                <w:sz w:val="20"/>
                <w:szCs w:val="20"/>
              </w:rPr>
              <w:t xml:space="preserve">         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52B716" w14:textId="59AF3BA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EE8EE2" w14:textId="239B2D60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516EAFFE" w14:textId="3457F51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65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453A25B9" w14:textId="0EF79A48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CCE9AD"/>
            <w:vAlign w:val="center"/>
          </w:tcPr>
          <w:p w14:paraId="1894255A" w14:textId="4BE6805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FFFFA3"/>
            <w:vAlign w:val="center"/>
          </w:tcPr>
          <w:p w14:paraId="2D451494" w14:textId="34D04CAA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003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4E333FFD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</w:tcPr>
          <w:p w14:paraId="5F19E7BC" w14:textId="41CB51F4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1F2ABF07" w14:textId="5D77FC60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45EF3B85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A3"/>
            <w:vAlign w:val="center"/>
          </w:tcPr>
          <w:p w14:paraId="05CB3E34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003B0BDB" w14:textId="77777777" w:rsidTr="00FE22F6">
        <w:trPr>
          <w:trHeight w:val="152"/>
        </w:trPr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67C830A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31BBF63E" w14:textId="77777777" w:rsidR="007A5ED0" w:rsidRPr="00F508CE" w:rsidRDefault="007A5ED0" w:rsidP="007A5ED0">
            <w:pPr>
              <w:ind w:right="-109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0780DC" w14:textId="7777777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0F415E" w14:textId="7777777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CCE9AD"/>
          </w:tcPr>
          <w:p w14:paraId="41FF435F" w14:textId="3CEC51E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CCE9AD"/>
          </w:tcPr>
          <w:p w14:paraId="5F34AD72" w14:textId="7777777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CCE9AD"/>
          </w:tcPr>
          <w:p w14:paraId="1F1392BE" w14:textId="7777777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shd w:val="clear" w:color="auto" w:fill="FFFFA3"/>
            <w:vAlign w:val="center"/>
          </w:tcPr>
          <w:p w14:paraId="12E279AD" w14:textId="60FB2FAF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0651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15628A76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</w:tcPr>
          <w:p w14:paraId="33AA7E4B" w14:textId="0307E954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00669595" w14:textId="7FDBF09C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7A8517E4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A3"/>
            <w:vAlign w:val="center"/>
          </w:tcPr>
          <w:p w14:paraId="5EF290D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  <w:r w:rsidRPr="00F508CE"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7A5ED0" w:rsidRPr="00F508CE" w14:paraId="60105252" w14:textId="77777777" w:rsidTr="00FE22F6">
        <w:trPr>
          <w:trHeight w:val="224"/>
        </w:trPr>
        <w:tc>
          <w:tcPr>
            <w:tcW w:w="81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C142AF3" w14:textId="66206CE9" w:rsidR="007A5ED0" w:rsidRPr="00F508CE" w:rsidRDefault="007A5ED0" w:rsidP="007A5ED0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F508CE">
              <w:rPr>
                <w:rFonts w:cstheme="minorHAnsi"/>
                <w:sz w:val="20"/>
                <w:szCs w:val="20"/>
              </w:rPr>
              <w:t>Group I and II MB producing methanotrophs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1CC07483" w14:textId="188E483F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sp. LW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D5CB7">
              <w:rPr>
                <w:rFonts w:cstheme="minorHAnsi"/>
                <w:sz w:val="20"/>
                <w:szCs w:val="20"/>
              </w:rPr>
              <w:t>NZ_JMKQ0100000</w:t>
            </w:r>
            <w:r>
              <w:rPr>
                <w:rFonts w:cstheme="minorHAnsi"/>
                <w:sz w:val="20"/>
                <w:szCs w:val="20"/>
              </w:rPr>
              <w:t>0)</w:t>
            </w:r>
            <w:r w:rsidRPr="00BD5CB7">
              <w:rPr>
                <w:rFonts w:cstheme="minorHAnsi"/>
                <w:sz w:val="20"/>
                <w:szCs w:val="20"/>
              </w:rPr>
              <w:t xml:space="preserve">       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C013F6" w14:textId="212A49D8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1EA40D" w14:textId="6E5FA3F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CCE9AD"/>
          </w:tcPr>
          <w:p w14:paraId="3E7C2BD2" w14:textId="7D0EE34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05845 (I)</w:t>
            </w:r>
            <w:r w:rsidRPr="007F3466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CCE9AD"/>
          </w:tcPr>
          <w:p w14:paraId="21E644DA" w14:textId="1D534520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CCE9AD"/>
          </w:tcPr>
          <w:p w14:paraId="5F5400AF" w14:textId="1E8F8C5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E427CF7" w14:textId="4CF14795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C0CC1F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6A1F7B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63AA89" w14:textId="2EBBD332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922B8E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9D9BA3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5054F70B" w14:textId="77777777" w:rsidTr="00FE22F6">
        <w:trPr>
          <w:trHeight w:val="224"/>
        </w:trPr>
        <w:tc>
          <w:tcPr>
            <w:tcW w:w="810" w:type="dxa"/>
            <w:vMerge/>
            <w:textDirection w:val="btLr"/>
            <w:vAlign w:val="center"/>
          </w:tcPr>
          <w:p w14:paraId="1B56C852" w14:textId="77777777" w:rsidR="007A5ED0" w:rsidRPr="00F508CE" w:rsidRDefault="007A5ED0" w:rsidP="007A5ED0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6B4FA470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454CC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5F68B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E9AD"/>
          </w:tcPr>
          <w:p w14:paraId="6AA00391" w14:textId="22DACBDC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06300 (II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E9AD"/>
          </w:tcPr>
          <w:p w14:paraId="17B5C00C" w14:textId="04084D96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CE9AD"/>
          </w:tcPr>
          <w:p w14:paraId="32955531" w14:textId="4D9534C1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5F2018F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50328CBC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</w:tcPr>
          <w:p w14:paraId="3E4DF49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4FAC4A9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1FB5B276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188C102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72489BDD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36DB95DA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2110A609" w14:textId="47B50733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cysti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parvus</w:t>
            </w:r>
            <w:proofErr w:type="spellEnd"/>
            <w:r w:rsidRPr="00F508CE">
              <w:rPr>
                <w:rFonts w:cstheme="minorHAnsi"/>
                <w:sz w:val="20"/>
                <w:szCs w:val="20"/>
              </w:rPr>
              <w:t xml:space="preserve"> OBBP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C3AAB">
              <w:rPr>
                <w:rFonts w:cstheme="minorHAnsi"/>
                <w:sz w:val="20"/>
                <w:szCs w:val="20"/>
              </w:rPr>
              <w:t>NZ_CP0443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63FE1" w14:textId="7015B1F8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6F328" w14:textId="0B59597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CCE9AD"/>
          </w:tcPr>
          <w:p w14:paraId="5F35496B" w14:textId="44BB2BF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355 (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CCE9AD"/>
          </w:tcPr>
          <w:p w14:paraId="111F32F4" w14:textId="17AF3467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E9AD"/>
          </w:tcPr>
          <w:p w14:paraId="24EEBA55" w14:textId="377A088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6BE78F2" w14:textId="34AB2672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24328EF1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</w:tcPr>
          <w:p w14:paraId="125A6258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42A281C7" w14:textId="3EA9C795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6F597B0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56D24756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7D0866F9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3D663A9F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15E3BC62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EB9A4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4B1B4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E9AD"/>
          </w:tcPr>
          <w:p w14:paraId="2F821A29" w14:textId="62B36825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95 (I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E9AD"/>
          </w:tcPr>
          <w:p w14:paraId="2D327395" w14:textId="5FA68E04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CE9AD"/>
          </w:tcPr>
          <w:p w14:paraId="0388E90F" w14:textId="13A32146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6619454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588436FA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</w:tcPr>
          <w:p w14:paraId="633DF434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5ACE517F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3819507A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3E311BE8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5CBD4E96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7936A5CE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4083D5F5" w14:textId="482568E5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R-4537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C3AAB">
              <w:rPr>
                <w:rFonts w:cstheme="minorHAnsi"/>
                <w:sz w:val="20"/>
                <w:szCs w:val="20"/>
              </w:rPr>
              <w:t>NZ_LUUM0100000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CC501" w14:textId="7801A75E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EBE3F" w14:textId="727EBC8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CCE9AD"/>
          </w:tcPr>
          <w:p w14:paraId="4CC54499" w14:textId="44A42471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95 (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CCE9AD"/>
          </w:tcPr>
          <w:p w14:paraId="16E3FF21" w14:textId="77F02309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E9AD"/>
          </w:tcPr>
          <w:p w14:paraId="42C5002C" w14:textId="527D1531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CB3F73E" w14:textId="756F1D53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3F20B3D4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</w:tcPr>
          <w:p w14:paraId="0C23B49E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649FAF98" w14:textId="307B7AD3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5D20436B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39C73A9C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7F3E9A93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3FEAF58C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33DAC6DD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BDF4E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29711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E9AD"/>
          </w:tcPr>
          <w:p w14:paraId="49EA3806" w14:textId="4ACF087F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90 (I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E9AD"/>
          </w:tcPr>
          <w:p w14:paraId="397417A5" w14:textId="23A2DBA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CE9AD"/>
          </w:tcPr>
          <w:p w14:paraId="35BBEA23" w14:textId="39D09FBB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512085A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1FD70AB0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</w:tcPr>
          <w:p w14:paraId="17C1B8F0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7DE08F19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2ADEAFF7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3C115033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2083D152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1C8B3C8E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249ED573" w14:textId="563231A8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LW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21AB6">
              <w:rPr>
                <w:rFonts w:cstheme="minorHAnsi"/>
                <w:sz w:val="20"/>
                <w:szCs w:val="20"/>
              </w:rPr>
              <w:t>NZ_AZUO0100000</w:t>
            </w:r>
            <w:r>
              <w:rPr>
                <w:rFonts w:cstheme="minorHAnsi"/>
                <w:sz w:val="20"/>
                <w:szCs w:val="20"/>
              </w:rPr>
              <w:t>0)</w:t>
            </w:r>
            <w:r w:rsidRPr="00821AB6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D4BB1" w14:textId="2672026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0A454" w14:textId="7ED373F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CCE9AD"/>
          </w:tcPr>
          <w:p w14:paraId="6F910F50" w14:textId="590A586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20540 (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CCE9AD"/>
          </w:tcPr>
          <w:p w14:paraId="1D993FE7" w14:textId="7CEF3D8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E9AD"/>
          </w:tcPr>
          <w:p w14:paraId="3386E81E" w14:textId="0118BF36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C6F69A7" w14:textId="1AA47E1D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59351371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</w:tcPr>
          <w:p w14:paraId="0C1EC7BC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6437C5EB" w14:textId="50D4BB35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4AB0A97A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766296BE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4AF79C9A" w14:textId="77777777" w:rsidTr="00FE22F6">
        <w:trPr>
          <w:trHeight w:val="224"/>
        </w:trPr>
        <w:tc>
          <w:tcPr>
            <w:tcW w:w="810" w:type="dxa"/>
            <w:vMerge/>
            <w:vAlign w:val="center"/>
          </w:tcPr>
          <w:p w14:paraId="7B972798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70D6D98B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495EA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82BEB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E9AD"/>
          </w:tcPr>
          <w:p w14:paraId="7E199E39" w14:textId="5027833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9F5C98">
              <w:rPr>
                <w:rFonts w:cstheme="minorHAnsi"/>
                <w:sz w:val="20"/>
                <w:szCs w:val="20"/>
              </w:rPr>
              <w:t>0121395</w:t>
            </w:r>
            <w:r>
              <w:rPr>
                <w:rFonts w:cstheme="minorHAnsi"/>
                <w:sz w:val="20"/>
                <w:szCs w:val="20"/>
              </w:rPr>
              <w:t xml:space="preserve"> (I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E9AD"/>
          </w:tcPr>
          <w:p w14:paraId="37D7F854" w14:textId="6B17D0CF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CE9AD"/>
          </w:tcPr>
          <w:p w14:paraId="735E7FA9" w14:textId="0BB28CA3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B546BBC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40B5D028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</w:tcPr>
          <w:p w14:paraId="19FF659A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75E97AF7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</w:tcPr>
          <w:p w14:paraId="191F5483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61F9E5F4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7788D9D6" w14:textId="77777777" w:rsidTr="00FE22F6">
        <w:trPr>
          <w:trHeight w:val="224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4AD9D7CE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D21B" w14:textId="67AE8139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F508CE">
              <w:rPr>
                <w:rFonts w:cstheme="minorHAnsi"/>
                <w:i/>
                <w:iCs/>
                <w:sz w:val="20"/>
                <w:szCs w:val="20"/>
              </w:rPr>
              <w:t>Methylosinus</w:t>
            </w:r>
            <w:proofErr w:type="spellEnd"/>
            <w:r w:rsidRPr="00F508CE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508CE">
              <w:rPr>
                <w:rFonts w:cstheme="minorHAnsi"/>
                <w:sz w:val="20"/>
                <w:szCs w:val="20"/>
              </w:rPr>
              <w:t>sp. sav-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F5C98">
              <w:rPr>
                <w:rFonts w:cstheme="minorHAnsi"/>
                <w:sz w:val="20"/>
                <w:szCs w:val="20"/>
              </w:rPr>
              <w:t>NZ_SOEJ0100000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1F054" w14:textId="72379642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18EAF" w14:textId="598C48ED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CCE9AD"/>
          </w:tcPr>
          <w:p w14:paraId="0A37F7E3" w14:textId="7D8DC278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9F5C98">
              <w:rPr>
                <w:rFonts w:cstheme="minorHAnsi"/>
                <w:sz w:val="20"/>
                <w:szCs w:val="20"/>
              </w:rPr>
              <w:t>18215</w:t>
            </w:r>
            <w:r>
              <w:rPr>
                <w:rFonts w:cstheme="minorHAnsi"/>
                <w:sz w:val="20"/>
                <w:szCs w:val="20"/>
              </w:rPr>
              <w:t xml:space="preserve"> (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CCE9AD"/>
          </w:tcPr>
          <w:p w14:paraId="662FF571" w14:textId="5E54C149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E9AD"/>
          </w:tcPr>
          <w:p w14:paraId="261CADFA" w14:textId="7487F9CA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E1083B" w14:textId="5983889C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5C900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4FA9D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CF1B9" w14:textId="13E124DB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20F43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05B01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5ED0" w:rsidRPr="00F508CE" w14:paraId="17CFB8FC" w14:textId="77777777" w:rsidTr="00FE22F6">
        <w:trPr>
          <w:trHeight w:val="224"/>
        </w:trPr>
        <w:tc>
          <w:tcPr>
            <w:tcW w:w="81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1A84B5" w14:textId="77777777" w:rsidR="007A5ED0" w:rsidRPr="00F508CE" w:rsidRDefault="007A5ED0" w:rsidP="007A5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61F34A" w14:textId="77777777" w:rsidR="007A5ED0" w:rsidRPr="00F508CE" w:rsidRDefault="007A5ED0" w:rsidP="007A5ED0">
            <w:pPr>
              <w:ind w:right="-109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BF2810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70C0E9" w14:textId="77777777" w:rsidR="007A5ED0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CCE9AD"/>
          </w:tcPr>
          <w:p w14:paraId="38A56EFB" w14:textId="4F2F59B8" w:rsidR="007A5ED0" w:rsidRPr="009F5C98" w:rsidRDefault="007A5ED0" w:rsidP="007A5ED0">
            <w:pPr>
              <w:rPr>
                <w:rFonts w:cstheme="minorHAnsi"/>
                <w:sz w:val="20"/>
                <w:szCs w:val="20"/>
              </w:rPr>
            </w:pPr>
            <w:r w:rsidRPr="00EB054C">
              <w:rPr>
                <w:rFonts w:cstheme="minorHAnsi"/>
                <w:sz w:val="20"/>
                <w:szCs w:val="20"/>
              </w:rPr>
              <w:t>20070</w:t>
            </w:r>
            <w:r>
              <w:rPr>
                <w:rFonts w:cstheme="minorHAnsi"/>
                <w:sz w:val="20"/>
                <w:szCs w:val="20"/>
              </w:rPr>
              <w:t xml:space="preserve"> (I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CCE9AD"/>
          </w:tcPr>
          <w:p w14:paraId="3D9F5FD6" w14:textId="6691D7C9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CCE9AD"/>
          </w:tcPr>
          <w:p w14:paraId="262C679D" w14:textId="04102219" w:rsidR="007A5ED0" w:rsidRPr="00130728" w:rsidRDefault="007A5ED0" w:rsidP="007A5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8FC7D5" w14:textId="77777777" w:rsidR="007A5ED0" w:rsidRPr="00F508CE" w:rsidRDefault="007A5ED0" w:rsidP="007A5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F1E907" w14:textId="77777777" w:rsidR="007A5ED0" w:rsidRPr="00F508CE" w:rsidRDefault="007A5ED0" w:rsidP="007A5ED0">
            <w:pPr>
              <w:ind w:right="-19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985A9A7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CA4C19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D65286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288052" w14:textId="77777777" w:rsidR="007A5ED0" w:rsidRPr="00F508CE" w:rsidRDefault="007A5ED0" w:rsidP="007A5ED0">
            <w:pPr>
              <w:rPr>
                <w:rFonts w:eastAsia="Malgun Gothic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66837AD4" w14:textId="22981613" w:rsidR="007F3466" w:rsidRPr="00B60C87" w:rsidRDefault="007F3466" w:rsidP="0099682D">
      <w:pPr>
        <w:spacing w:after="0" w:line="240" w:lineRule="auto"/>
        <w:rPr>
          <w:sz w:val="20"/>
          <w:szCs w:val="20"/>
          <w:vertAlign w:val="superscript"/>
        </w:rPr>
      </w:pPr>
      <w:r w:rsidRPr="00B60C87">
        <w:rPr>
          <w:sz w:val="20"/>
          <w:szCs w:val="20"/>
          <w:vertAlign w:val="superscript"/>
        </w:rPr>
        <w:t xml:space="preserve">a </w:t>
      </w:r>
      <w:r w:rsidRPr="00B60C87">
        <w:rPr>
          <w:sz w:val="20"/>
          <w:szCs w:val="20"/>
        </w:rPr>
        <w:t xml:space="preserve">Genome accession number </w:t>
      </w:r>
      <w:bookmarkStart w:id="2" w:name="_GoBack"/>
      <w:bookmarkEnd w:id="2"/>
      <w:r w:rsidRPr="00B60C87">
        <w:rPr>
          <w:sz w:val="20"/>
          <w:szCs w:val="20"/>
        </w:rPr>
        <w:t xml:space="preserve">for each strain  </w:t>
      </w:r>
    </w:p>
    <w:p w14:paraId="64EF72F8" w14:textId="41FFC865" w:rsidR="0099682D" w:rsidRPr="00B60C87" w:rsidRDefault="00AD7443" w:rsidP="0099682D">
      <w:pPr>
        <w:spacing w:after="0" w:line="240" w:lineRule="auto"/>
        <w:rPr>
          <w:sz w:val="20"/>
          <w:szCs w:val="20"/>
        </w:rPr>
      </w:pPr>
      <w:r w:rsidRPr="00B60C87">
        <w:rPr>
          <w:sz w:val="20"/>
          <w:szCs w:val="20"/>
          <w:vertAlign w:val="superscript"/>
        </w:rPr>
        <w:t>b</w:t>
      </w:r>
      <w:r w:rsidR="0099682D" w:rsidRPr="00B60C87">
        <w:rPr>
          <w:sz w:val="20"/>
          <w:szCs w:val="20"/>
          <w:vertAlign w:val="superscript"/>
        </w:rPr>
        <w:t xml:space="preserve"> </w:t>
      </w:r>
      <w:r w:rsidR="0099682D" w:rsidRPr="00B60C87">
        <w:rPr>
          <w:sz w:val="20"/>
          <w:szCs w:val="20"/>
        </w:rPr>
        <w:t>MbnT-SB2 and MbnT-OB3b were used as query for searching the potential TBDTs/</w:t>
      </w:r>
      <w:proofErr w:type="spellStart"/>
      <w:r w:rsidR="0099682D" w:rsidRPr="00B60C87">
        <w:rPr>
          <w:sz w:val="20"/>
          <w:szCs w:val="20"/>
        </w:rPr>
        <w:t>MbnTs</w:t>
      </w:r>
      <w:proofErr w:type="spellEnd"/>
      <w:r w:rsidR="0099682D" w:rsidRPr="00B60C87">
        <w:rPr>
          <w:sz w:val="20"/>
          <w:szCs w:val="20"/>
        </w:rPr>
        <w:t xml:space="preserve"> in </w:t>
      </w:r>
      <w:r w:rsidR="00281612" w:rsidRPr="00B60C87">
        <w:rPr>
          <w:sz w:val="20"/>
          <w:szCs w:val="20"/>
        </w:rPr>
        <w:t>G</w:t>
      </w:r>
      <w:r w:rsidR="0099682D" w:rsidRPr="00B60C87">
        <w:rPr>
          <w:sz w:val="20"/>
          <w:szCs w:val="20"/>
        </w:rPr>
        <w:t>roup I and II</w:t>
      </w:r>
      <w:r w:rsidR="005055A0">
        <w:rPr>
          <w:sz w:val="20"/>
          <w:szCs w:val="20"/>
        </w:rPr>
        <w:t xml:space="preserve"> </w:t>
      </w:r>
      <w:r w:rsidR="0099682D" w:rsidRPr="00B60C87">
        <w:rPr>
          <w:sz w:val="20"/>
          <w:szCs w:val="20"/>
        </w:rPr>
        <w:t>MB producing methanotrophs</w:t>
      </w:r>
      <w:r w:rsidR="00956034" w:rsidRPr="00B60C87">
        <w:rPr>
          <w:sz w:val="20"/>
          <w:szCs w:val="20"/>
        </w:rPr>
        <w:t>, respectively</w:t>
      </w:r>
      <w:r w:rsidR="0099682D" w:rsidRPr="00B60C87">
        <w:rPr>
          <w:sz w:val="20"/>
          <w:szCs w:val="20"/>
        </w:rPr>
        <w:t xml:space="preserve"> </w:t>
      </w:r>
    </w:p>
    <w:p w14:paraId="6A3C9171" w14:textId="7FF29077" w:rsidR="006F4A90" w:rsidRDefault="00AD7443" w:rsidP="0099682D">
      <w:pPr>
        <w:spacing w:after="0" w:line="240" w:lineRule="auto"/>
        <w:rPr>
          <w:sz w:val="20"/>
          <w:szCs w:val="20"/>
        </w:rPr>
      </w:pPr>
      <w:r w:rsidRPr="00B60C87">
        <w:rPr>
          <w:sz w:val="20"/>
          <w:szCs w:val="20"/>
          <w:vertAlign w:val="superscript"/>
        </w:rPr>
        <w:t>c</w:t>
      </w:r>
      <w:r w:rsidR="0099682D" w:rsidRPr="00B60C87">
        <w:rPr>
          <w:sz w:val="20"/>
          <w:szCs w:val="20"/>
          <w:vertAlign w:val="superscript"/>
        </w:rPr>
        <w:t xml:space="preserve"> </w:t>
      </w:r>
      <w:r w:rsidR="00B60C87">
        <w:rPr>
          <w:sz w:val="20"/>
          <w:szCs w:val="20"/>
        </w:rPr>
        <w:t>C</w:t>
      </w:r>
      <w:r w:rsidR="006F4A90" w:rsidRPr="00B60C87">
        <w:rPr>
          <w:sz w:val="20"/>
          <w:szCs w:val="20"/>
        </w:rPr>
        <w:t>omparison between the targeted TBDT and MbnT-SB2</w:t>
      </w:r>
      <w:r w:rsidR="007F3466" w:rsidRPr="00B60C87">
        <w:rPr>
          <w:sz w:val="20"/>
          <w:szCs w:val="20"/>
        </w:rPr>
        <w:t xml:space="preserve"> (Group I MB-producing methanotrophs)</w:t>
      </w:r>
      <w:r w:rsidRPr="00B60C87">
        <w:rPr>
          <w:sz w:val="20"/>
          <w:szCs w:val="20"/>
        </w:rPr>
        <w:t xml:space="preserve"> or </w:t>
      </w:r>
      <w:r w:rsidR="006F4A90" w:rsidRPr="00B60C87">
        <w:rPr>
          <w:sz w:val="20"/>
          <w:szCs w:val="20"/>
        </w:rPr>
        <w:t>MB-OB3b</w:t>
      </w:r>
      <w:r w:rsidR="007F3466" w:rsidRPr="00B60C87">
        <w:rPr>
          <w:sz w:val="20"/>
          <w:szCs w:val="20"/>
        </w:rPr>
        <w:t xml:space="preserve"> (Group II MB-producing methanotrophs)</w:t>
      </w:r>
    </w:p>
    <w:p w14:paraId="179D1720" w14:textId="00ABF26E" w:rsidR="003A3859" w:rsidRPr="00B60C87" w:rsidRDefault="003A3859" w:rsidP="0099682D">
      <w:pPr>
        <w:spacing w:after="0" w:line="240" w:lineRule="auto"/>
        <w:rPr>
          <w:sz w:val="20"/>
          <w:szCs w:val="20"/>
          <w:vertAlign w:val="superscript"/>
        </w:rPr>
      </w:pPr>
      <w:r w:rsidRPr="00B60C87">
        <w:rPr>
          <w:rFonts w:cstheme="minorHAnsi"/>
          <w:sz w:val="20"/>
          <w:szCs w:val="20"/>
          <w:vertAlign w:val="superscript"/>
        </w:rPr>
        <w:t xml:space="preserve">d </w:t>
      </w:r>
      <w:r w:rsidRPr="003A3859">
        <w:rPr>
          <w:rFonts w:cstheme="minorHAnsi"/>
          <w:sz w:val="20"/>
          <w:szCs w:val="20"/>
        </w:rPr>
        <w:t xml:space="preserve">Methanotrophic strain </w:t>
      </w:r>
      <w:r w:rsidR="004A24F9">
        <w:rPr>
          <w:rFonts w:cstheme="minorHAnsi"/>
          <w:sz w:val="20"/>
          <w:szCs w:val="20"/>
        </w:rPr>
        <w:t>of</w:t>
      </w:r>
      <w:r w:rsidRPr="003A3859">
        <w:rPr>
          <w:rFonts w:cstheme="minorHAnsi"/>
          <w:sz w:val="20"/>
          <w:szCs w:val="20"/>
        </w:rPr>
        <w:t xml:space="preserve"> which MB has been purified and characterized</w:t>
      </w:r>
    </w:p>
    <w:p w14:paraId="03929AF7" w14:textId="7CBA66DA" w:rsidR="0099682D" w:rsidRPr="00B60C87" w:rsidRDefault="003A3859" w:rsidP="0099682D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e</w:t>
      </w:r>
      <w:r w:rsidR="0099682D" w:rsidRPr="00B60C87">
        <w:rPr>
          <w:rFonts w:cstheme="minorHAnsi"/>
          <w:sz w:val="20"/>
          <w:szCs w:val="20"/>
          <w:vertAlign w:val="superscript"/>
        </w:rPr>
        <w:t xml:space="preserve"> </w:t>
      </w:r>
      <w:r w:rsidR="0099682D" w:rsidRPr="00B60C87">
        <w:rPr>
          <w:rFonts w:cstheme="minorHAnsi"/>
          <w:sz w:val="20"/>
          <w:szCs w:val="20"/>
        </w:rPr>
        <w:t>ND: Not detected</w:t>
      </w:r>
    </w:p>
    <w:p w14:paraId="28695355" w14:textId="10572A12" w:rsidR="00F270E9" w:rsidRDefault="003A3859" w:rsidP="00BC0062">
      <w:pPr>
        <w:spacing w:after="0" w:line="240" w:lineRule="auto"/>
      </w:pPr>
      <w:proofErr w:type="gramStart"/>
      <w:r>
        <w:rPr>
          <w:rFonts w:cstheme="minorHAnsi"/>
          <w:sz w:val="20"/>
          <w:szCs w:val="20"/>
          <w:vertAlign w:val="superscript"/>
        </w:rPr>
        <w:t>f</w:t>
      </w:r>
      <w:proofErr w:type="gramEnd"/>
      <w:r w:rsidR="00B60C87" w:rsidRPr="00B60C87">
        <w:rPr>
          <w:rFonts w:cstheme="minorHAnsi"/>
          <w:sz w:val="20"/>
          <w:szCs w:val="20"/>
          <w:vertAlign w:val="superscript"/>
        </w:rPr>
        <w:t xml:space="preserve">, </w:t>
      </w:r>
      <w:r>
        <w:rPr>
          <w:rFonts w:cstheme="minorHAnsi"/>
          <w:sz w:val="20"/>
          <w:szCs w:val="20"/>
          <w:vertAlign w:val="superscript"/>
        </w:rPr>
        <w:t>g</w:t>
      </w:r>
      <w:r w:rsidR="00AD7443" w:rsidRPr="00B60C87">
        <w:rPr>
          <w:rFonts w:cstheme="minorHAnsi"/>
          <w:sz w:val="20"/>
          <w:szCs w:val="20"/>
          <w:vertAlign w:val="superscript"/>
        </w:rPr>
        <w:t xml:space="preserve"> </w:t>
      </w:r>
      <w:proofErr w:type="spellStart"/>
      <w:r w:rsidR="00AD7443" w:rsidRPr="00B60C87">
        <w:rPr>
          <w:rFonts w:cstheme="minorHAnsi"/>
          <w:sz w:val="20"/>
          <w:szCs w:val="20"/>
        </w:rPr>
        <w:t>MbnT</w:t>
      </w:r>
      <w:proofErr w:type="spellEnd"/>
      <w:r w:rsidR="00AD7443" w:rsidRPr="00B60C87">
        <w:rPr>
          <w:rFonts w:cstheme="minorHAnsi"/>
          <w:sz w:val="20"/>
          <w:szCs w:val="20"/>
        </w:rPr>
        <w:t xml:space="preserve"> for group I </w:t>
      </w:r>
      <w:r w:rsidR="005055A0">
        <w:rPr>
          <w:rFonts w:cstheme="minorHAnsi"/>
          <w:sz w:val="20"/>
          <w:szCs w:val="20"/>
        </w:rPr>
        <w:t xml:space="preserve">(I) </w:t>
      </w:r>
      <w:r w:rsidR="00B60C87" w:rsidRPr="00B60C87">
        <w:rPr>
          <w:rFonts w:cstheme="minorHAnsi"/>
          <w:sz w:val="20"/>
          <w:szCs w:val="20"/>
        </w:rPr>
        <w:t>and/</w:t>
      </w:r>
      <w:r w:rsidR="00AD7443" w:rsidRPr="00B60C87">
        <w:rPr>
          <w:rFonts w:cstheme="minorHAnsi"/>
          <w:sz w:val="20"/>
          <w:szCs w:val="20"/>
        </w:rPr>
        <w:t>or group II</w:t>
      </w:r>
      <w:r w:rsidR="005055A0">
        <w:rPr>
          <w:rFonts w:cstheme="minorHAnsi"/>
          <w:sz w:val="20"/>
          <w:szCs w:val="20"/>
        </w:rPr>
        <w:t xml:space="preserve"> (II)</w:t>
      </w:r>
      <w:r w:rsidR="00BC0062">
        <w:rPr>
          <w:rFonts w:cstheme="minorHAnsi"/>
          <w:sz w:val="20"/>
          <w:szCs w:val="20"/>
        </w:rPr>
        <w:t xml:space="preserve"> MB upt</w:t>
      </w:r>
      <w:r w:rsidR="00347BB2">
        <w:rPr>
          <w:rFonts w:cstheme="minorHAnsi"/>
          <w:sz w:val="20"/>
          <w:szCs w:val="20"/>
        </w:rPr>
        <w:t>ake</w:t>
      </w:r>
    </w:p>
    <w:sectPr w:rsidR="00F270E9" w:rsidSect="00BC0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47BB2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A4FA1"/>
    <w:rsid w:val="00BC0062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6EB9F-8D23-4DC4-B040-8D85CA2ED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Jeremy Semrau</cp:lastModifiedBy>
  <cp:revision>3</cp:revision>
  <cp:lastPrinted>2022-07-19T11:34:00Z</cp:lastPrinted>
  <dcterms:created xsi:type="dcterms:W3CDTF">2022-08-04T18:13:00Z</dcterms:created>
  <dcterms:modified xsi:type="dcterms:W3CDTF">2022-08-04T18:13:00Z</dcterms:modified>
</cp:coreProperties>
</file>